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Pr>
        <w:drawing>
          <wp:inline distB="0" distT="0" distL="0" distR="0">
            <wp:extent cx="4150460" cy="7378597"/>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150460" cy="7378597"/>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spacing w:line="240" w:lineRule="auto"/>
        <w:jc w:val="both"/>
        <w:rPr/>
      </w:pPr>
      <w:r w:rsidDel="00000000" w:rsidR="00000000" w:rsidRPr="00000000">
        <w:rPr>
          <w:rFonts w:ascii="Times New Roman" w:cs="Times New Roman" w:eastAsia="Times New Roman" w:hAnsi="Times New Roman"/>
          <w:b w:val="1"/>
          <w:sz w:val="24"/>
          <w:szCs w:val="24"/>
          <w:rtl w:val="0"/>
        </w:rPr>
        <w:t xml:space="preserve">S10 Fig. Box plots of network topology factors by biomass quantile at the species level.</w:t>
      </w:r>
      <w:r w:rsidDel="00000000" w:rsidR="00000000" w:rsidRPr="00000000">
        <w:rPr>
          <w:rFonts w:ascii="Times New Roman" w:cs="Times New Roman" w:eastAsia="Times New Roman" w:hAnsi="Times New Roman"/>
          <w:sz w:val="24"/>
          <w:szCs w:val="24"/>
          <w:rtl w:val="0"/>
        </w:rPr>
        <w:t xml:space="preserve"> Box plots of (A) total nodes, (B) total edges, (C) positive to negative edge ratio, (D) average path length, (E) modularity, (F) average degree, (G) heterogeneity, and (H) clustering coefficient for all biomass quantiles (Q1, Q2, Q3, Q4) with bacteria classified at the species level. Pairwise significance was tested with the Wilcoxon test: ns: not significant, *: p &lt;= 0.05, **: p &lt;= 0.01, ***: p&lt;=0.001, ****: p &lt;= 0.0001.</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